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2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/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796E416B" w:rsidTr="796E416B" w14:paraId="14D1F24D">
        <w:tc>
          <w:tcPr>
            <w:tcW w:w="3120" w:type="dxa"/>
            <w:tcMar/>
          </w:tcPr>
          <w:p w:rsidR="574B30B2" w:rsidP="796E416B" w:rsidRDefault="574B30B2" w14:paraId="4398671B" w14:textId="4DABD77C">
            <w:pPr>
              <w:pStyle w:val="Normal"/>
              <w:rPr>
                <w:b w:val="1"/>
                <w:bCs w:val="1"/>
              </w:rPr>
            </w:pPr>
            <w:r w:rsidRPr="796E416B" w:rsidR="574B30B2">
              <w:rPr>
                <w:b w:val="1"/>
                <w:bCs w:val="1"/>
              </w:rPr>
              <w:t>Paper</w:t>
            </w:r>
          </w:p>
        </w:tc>
        <w:tc>
          <w:tcPr>
            <w:tcW w:w="3120" w:type="dxa"/>
            <w:tcMar/>
          </w:tcPr>
          <w:p w:rsidR="574B30B2" w:rsidP="796E416B" w:rsidRDefault="574B30B2" w14:paraId="6E174EA1" w14:textId="19B1287A">
            <w:pPr>
              <w:pStyle w:val="Normal"/>
              <w:rPr>
                <w:b w:val="1"/>
                <w:bCs w:val="1"/>
              </w:rPr>
            </w:pPr>
            <w:r w:rsidRPr="796E416B" w:rsidR="574B30B2">
              <w:rPr>
                <w:b w:val="1"/>
                <w:bCs w:val="1"/>
              </w:rPr>
              <w:t>Species</w:t>
            </w:r>
          </w:p>
        </w:tc>
        <w:tc>
          <w:tcPr>
            <w:tcW w:w="3120" w:type="dxa"/>
            <w:tcMar/>
          </w:tcPr>
          <w:p w:rsidR="48C7ADAA" w:rsidP="796E416B" w:rsidRDefault="48C7ADAA" w14:paraId="04E9E6A9" w14:textId="290EBBC8">
            <w:pPr>
              <w:pStyle w:val="Normal"/>
              <w:rPr>
                <w:b w:val="1"/>
                <w:bCs w:val="1"/>
              </w:rPr>
            </w:pPr>
            <w:r w:rsidRPr="796E416B" w:rsidR="48C7ADAA">
              <w:rPr>
                <w:rFonts w:ascii="Symbol" w:hAnsi="Symbol" w:eastAsia="Symbol" w:cs="Symbol"/>
                <w:b w:val="1"/>
                <w:bCs w:val="1"/>
              </w:rPr>
              <w:t>D</w:t>
            </w:r>
            <w:r w:rsidRPr="796E416B" w:rsidR="48C7ADAA">
              <w:rPr>
                <w:b w:val="1"/>
                <w:bCs w:val="1"/>
              </w:rPr>
              <w:t>Np63 expression?</w:t>
            </w:r>
          </w:p>
        </w:tc>
      </w:tr>
      <w:tr w:rsidR="796E416B" w:rsidTr="796E416B" w14:paraId="1CD22B07">
        <w:tc>
          <w:tcPr>
            <w:tcW w:w="3120" w:type="dxa"/>
            <w:tcMar/>
          </w:tcPr>
          <w:p w:rsidR="670E06B3" w:rsidP="796E416B" w:rsidRDefault="670E06B3" w14:paraId="2CA31CFF" w14:textId="2D217A9C">
            <w:pPr>
              <w:pStyle w:val="Normal"/>
            </w:pPr>
            <w:proofErr w:type="spellStart"/>
            <w:r w:rsidR="670E06B3">
              <w:rPr/>
              <w:t>Qadir</w:t>
            </w:r>
            <w:proofErr w:type="spellEnd"/>
            <w:r w:rsidR="670E06B3">
              <w:rPr/>
              <w:t xml:space="preserve"> et al.</w:t>
            </w:r>
            <w:r w:rsidR="391D2082">
              <w:rPr/>
              <w:t xml:space="preserve"> (2020)</w:t>
            </w:r>
          </w:p>
        </w:tc>
        <w:tc>
          <w:tcPr>
            <w:tcW w:w="3120" w:type="dxa"/>
            <w:tcMar/>
          </w:tcPr>
          <w:p w:rsidR="6CCD5592" w:rsidP="796E416B" w:rsidRDefault="6CCD5592" w14:paraId="5B72C325" w14:textId="17091CE0">
            <w:pPr>
              <w:pStyle w:val="Normal"/>
            </w:pPr>
            <w:r w:rsidR="6CCD5592">
              <w:rPr/>
              <w:t>Human</w:t>
            </w:r>
          </w:p>
        </w:tc>
        <w:tc>
          <w:tcPr>
            <w:tcW w:w="3120" w:type="dxa"/>
            <w:tcMar/>
          </w:tcPr>
          <w:p w:rsidR="054482F2" w:rsidP="796E416B" w:rsidRDefault="054482F2" w14:paraId="01B6A04B" w14:textId="62DA80F5">
            <w:pPr>
              <w:pStyle w:val="Normal"/>
            </w:pPr>
            <w:r w:rsidR="054482F2">
              <w:rPr/>
              <w:t>No</w:t>
            </w:r>
          </w:p>
        </w:tc>
      </w:tr>
      <w:tr w:rsidR="796E416B" w:rsidTr="796E416B" w14:paraId="3BC7CB21">
        <w:tc>
          <w:tcPr>
            <w:tcW w:w="3120" w:type="dxa"/>
            <w:tcMar/>
          </w:tcPr>
          <w:p w:rsidR="6CCD5592" w:rsidP="796E416B" w:rsidRDefault="6CCD5592" w14:paraId="3AAAEE43" w14:textId="606160BB">
            <w:pPr>
              <w:pStyle w:val="Normal"/>
            </w:pPr>
            <w:r w:rsidR="6CCD5592">
              <w:rPr/>
              <w:t xml:space="preserve">Tabula </w:t>
            </w:r>
            <w:r w:rsidR="68F4CB96">
              <w:rPr/>
              <w:t>M</w:t>
            </w:r>
            <w:r w:rsidR="6CCD5592">
              <w:rPr/>
              <w:t>uris</w:t>
            </w:r>
            <w:r w:rsidR="6D4DFC83">
              <w:rPr/>
              <w:t xml:space="preserve"> (2018)</w:t>
            </w:r>
          </w:p>
        </w:tc>
        <w:tc>
          <w:tcPr>
            <w:tcW w:w="3120" w:type="dxa"/>
            <w:tcMar/>
          </w:tcPr>
          <w:p w:rsidR="6CCD5592" w:rsidP="796E416B" w:rsidRDefault="6CCD5592" w14:paraId="559E45A2" w14:textId="281A6986">
            <w:pPr>
              <w:pStyle w:val="Normal"/>
            </w:pPr>
            <w:r w:rsidR="6CCD5592">
              <w:rPr/>
              <w:t>M</w:t>
            </w:r>
            <w:r w:rsidR="0EF6F499">
              <w:rPr/>
              <w:t>ouse</w:t>
            </w:r>
          </w:p>
        </w:tc>
        <w:tc>
          <w:tcPr>
            <w:tcW w:w="3120" w:type="dxa"/>
            <w:tcMar/>
          </w:tcPr>
          <w:p w:rsidR="66A7B11E" w:rsidP="796E416B" w:rsidRDefault="66A7B11E" w14:paraId="327D9F2E" w14:textId="688AB779">
            <w:pPr>
              <w:pStyle w:val="Normal"/>
            </w:pPr>
            <w:r w:rsidR="66A7B11E">
              <w:rPr/>
              <w:t>No</w:t>
            </w:r>
          </w:p>
        </w:tc>
      </w:tr>
      <w:tr w:rsidR="796E416B" w:rsidTr="796E416B" w14:paraId="02A2654C">
        <w:tc>
          <w:tcPr>
            <w:tcW w:w="3120" w:type="dxa"/>
            <w:tcMar/>
          </w:tcPr>
          <w:p w:rsidR="1946DBDC" w:rsidP="796E416B" w:rsidRDefault="1946DBDC" w14:paraId="5093647F" w14:textId="3DF0164F">
            <w:pPr>
              <w:pStyle w:val="Normal"/>
            </w:pPr>
            <w:r w:rsidR="1946DBDC">
              <w:rPr/>
              <w:t>Segerstolpe et al.</w:t>
            </w:r>
            <w:r w:rsidR="62C764CC">
              <w:rPr/>
              <w:t xml:space="preserve"> (2016)</w:t>
            </w:r>
          </w:p>
        </w:tc>
        <w:tc>
          <w:tcPr>
            <w:tcW w:w="3120" w:type="dxa"/>
            <w:tcMar/>
          </w:tcPr>
          <w:p w:rsidR="6CCD5592" w:rsidP="796E416B" w:rsidRDefault="6CCD5592" w14:paraId="023F660F" w14:textId="618D2A8A">
            <w:pPr>
              <w:pStyle w:val="Normal"/>
            </w:pPr>
            <w:r w:rsidR="6CCD5592">
              <w:rPr/>
              <w:t>Human</w:t>
            </w:r>
          </w:p>
        </w:tc>
        <w:tc>
          <w:tcPr>
            <w:tcW w:w="3120" w:type="dxa"/>
            <w:tcMar/>
          </w:tcPr>
          <w:p w:rsidR="545538D2" w:rsidP="796E416B" w:rsidRDefault="545538D2" w14:paraId="52C6F958" w14:textId="23AB5D39">
            <w:pPr>
              <w:pStyle w:val="Normal"/>
            </w:pPr>
            <w:proofErr w:type="spellStart"/>
            <w:r w:rsidR="545538D2">
              <w:rPr/>
              <w:t>Yes</w:t>
            </w:r>
            <w:proofErr w:type="spellEnd"/>
            <w:r w:rsidR="20901BB4">
              <w:rPr/>
              <w:t xml:space="preserve">, </w:t>
            </w:r>
            <w:proofErr w:type="spellStart"/>
            <w:r w:rsidR="20901BB4">
              <w:rPr/>
              <w:t>rarely</w:t>
            </w:r>
            <w:proofErr w:type="spellEnd"/>
            <w:r w:rsidR="20901BB4">
              <w:rPr/>
              <w:t xml:space="preserve"> in </w:t>
            </w:r>
            <w:proofErr w:type="spellStart"/>
            <w:r w:rsidR="20901BB4">
              <w:rPr/>
              <w:t>diabetic</w:t>
            </w:r>
            <w:proofErr w:type="spellEnd"/>
            <w:r w:rsidR="20901BB4">
              <w:rPr/>
              <w:t xml:space="preserve"> samples</w:t>
            </w:r>
          </w:p>
        </w:tc>
      </w:tr>
      <w:tr w:rsidR="796E416B" w:rsidTr="796E416B" w14:paraId="1E97E050">
        <w:tc>
          <w:tcPr>
            <w:tcW w:w="3120" w:type="dxa"/>
            <w:tcMar/>
          </w:tcPr>
          <w:p w:rsidR="7BA19B10" w:rsidP="796E416B" w:rsidRDefault="7BA19B10" w14:paraId="7F08D35B" w14:textId="411C7D83">
            <w:pPr>
              <w:pStyle w:val="Normal"/>
            </w:pPr>
            <w:proofErr w:type="spellStart"/>
            <w:r w:rsidR="7BA19B10">
              <w:rPr/>
              <w:t>Muraro</w:t>
            </w:r>
            <w:proofErr w:type="spellEnd"/>
            <w:r w:rsidR="7BA19B10">
              <w:rPr/>
              <w:t xml:space="preserve"> et al.</w:t>
            </w:r>
            <w:r w:rsidR="677593A7">
              <w:rPr/>
              <w:t xml:space="preserve"> (2016)</w:t>
            </w:r>
          </w:p>
        </w:tc>
        <w:tc>
          <w:tcPr>
            <w:tcW w:w="3120" w:type="dxa"/>
            <w:tcMar/>
          </w:tcPr>
          <w:p w:rsidR="7BA19B10" w:rsidP="796E416B" w:rsidRDefault="7BA19B10" w14:paraId="1BF4D8CE" w14:textId="0E3080F3">
            <w:pPr>
              <w:pStyle w:val="Normal"/>
            </w:pPr>
            <w:r w:rsidR="7BA19B10">
              <w:rPr/>
              <w:t>Human</w:t>
            </w:r>
          </w:p>
        </w:tc>
        <w:tc>
          <w:tcPr>
            <w:tcW w:w="3120" w:type="dxa"/>
            <w:tcMar/>
          </w:tcPr>
          <w:p w:rsidR="74C1915E" w:rsidP="796E416B" w:rsidRDefault="74C1915E" w14:paraId="51D5C510" w14:textId="3A3DA944">
            <w:pPr>
              <w:pStyle w:val="Normal"/>
            </w:pPr>
            <w:r w:rsidR="74C1915E">
              <w:rPr/>
              <w:t>No</w:t>
            </w:r>
          </w:p>
        </w:tc>
      </w:tr>
      <w:tr w:rsidR="796E416B" w:rsidTr="796E416B" w14:paraId="16FE3516">
        <w:tc>
          <w:tcPr>
            <w:tcW w:w="3120" w:type="dxa"/>
            <w:tcMar/>
          </w:tcPr>
          <w:p w:rsidR="7BA19B10" w:rsidP="796E416B" w:rsidRDefault="7BA19B10" w14:paraId="6ACB921C" w14:textId="3B899DBA">
            <w:pPr>
              <w:pStyle w:val="Normal"/>
            </w:pPr>
            <w:proofErr w:type="spellStart"/>
            <w:r w:rsidR="7BA19B10">
              <w:rPr/>
              <w:t>Enge</w:t>
            </w:r>
            <w:proofErr w:type="spellEnd"/>
            <w:r w:rsidR="7BA19B10">
              <w:rPr/>
              <w:t xml:space="preserve"> et al.</w:t>
            </w:r>
            <w:r w:rsidR="5C9DCABE">
              <w:rPr/>
              <w:t xml:space="preserve"> (2017)</w:t>
            </w:r>
          </w:p>
        </w:tc>
        <w:tc>
          <w:tcPr>
            <w:tcW w:w="3120" w:type="dxa"/>
            <w:tcMar/>
          </w:tcPr>
          <w:p w:rsidR="7BA19B10" w:rsidP="796E416B" w:rsidRDefault="7BA19B10" w14:paraId="11B98DC1" w14:textId="0D94DD51">
            <w:pPr>
              <w:pStyle w:val="Normal"/>
            </w:pPr>
            <w:r w:rsidR="7BA19B10">
              <w:rPr/>
              <w:t>Human</w:t>
            </w:r>
          </w:p>
        </w:tc>
        <w:tc>
          <w:tcPr>
            <w:tcW w:w="3120" w:type="dxa"/>
            <w:tcMar/>
          </w:tcPr>
          <w:p w:rsidR="12508EB3" w:rsidP="796E416B" w:rsidRDefault="12508EB3" w14:paraId="152B7A5A" w14:textId="4734299F">
            <w:pPr>
              <w:pStyle w:val="Normal"/>
            </w:pPr>
            <w:r w:rsidR="12508EB3">
              <w:rPr/>
              <w:t>No</w:t>
            </w:r>
          </w:p>
        </w:tc>
      </w:tr>
      <w:tr w:rsidR="796E416B" w:rsidTr="796E416B" w14:paraId="4538819B">
        <w:tc>
          <w:tcPr>
            <w:tcW w:w="3120" w:type="dxa"/>
            <w:tcMar/>
          </w:tcPr>
          <w:p w:rsidR="59F81044" w:rsidP="796E416B" w:rsidRDefault="59F81044" w14:paraId="27047FB9" w14:textId="0871412B">
            <w:pPr>
              <w:pStyle w:val="Normal"/>
            </w:pPr>
            <w:proofErr w:type="spellStart"/>
            <w:r w:rsidR="59F81044">
              <w:rPr/>
              <w:t>Tarifeño-Saldivia</w:t>
            </w:r>
            <w:proofErr w:type="spellEnd"/>
            <w:r w:rsidR="59F81044">
              <w:rPr/>
              <w:t xml:space="preserve"> et al.</w:t>
            </w:r>
            <w:r w:rsidR="40F0CB72">
              <w:rPr/>
              <w:t xml:space="preserve"> (2017)</w:t>
            </w:r>
          </w:p>
        </w:tc>
        <w:tc>
          <w:tcPr>
            <w:tcW w:w="3120" w:type="dxa"/>
            <w:tcMar/>
          </w:tcPr>
          <w:p w:rsidR="59F81044" w:rsidP="796E416B" w:rsidRDefault="59F81044" w14:paraId="264F8F22" w14:textId="2239EF91">
            <w:pPr>
              <w:pStyle w:val="Normal"/>
            </w:pPr>
            <w:r w:rsidR="59F81044">
              <w:rPr/>
              <w:t>Zebrafish</w:t>
            </w:r>
          </w:p>
        </w:tc>
        <w:tc>
          <w:tcPr>
            <w:tcW w:w="3120" w:type="dxa"/>
            <w:tcMar/>
          </w:tcPr>
          <w:p w:rsidR="27CD2E18" w:rsidP="796E416B" w:rsidRDefault="27CD2E18" w14:paraId="1730B8DF" w14:textId="2A0CD817">
            <w:pPr>
              <w:pStyle w:val="Normal"/>
            </w:pPr>
            <w:r w:rsidR="27CD2E18">
              <w:rPr/>
              <w:t>No</w:t>
            </w:r>
          </w:p>
        </w:tc>
      </w:tr>
      <w:tr w:rsidR="796E416B" w:rsidTr="796E416B" w14:paraId="76E685B4">
        <w:tc>
          <w:tcPr>
            <w:tcW w:w="3120" w:type="dxa"/>
            <w:tcMar/>
          </w:tcPr>
          <w:p w:rsidR="7351599C" w:rsidP="796E416B" w:rsidRDefault="7351599C" w14:paraId="0B97CE47" w14:textId="4BABFB64">
            <w:pPr>
              <w:pStyle w:val="Normal"/>
            </w:pPr>
            <w:proofErr w:type="spellStart"/>
            <w:r w:rsidR="7351599C">
              <w:rPr/>
              <w:t>Sznurkowska</w:t>
            </w:r>
            <w:proofErr w:type="spellEnd"/>
            <w:r w:rsidR="7351599C">
              <w:rPr/>
              <w:t xml:space="preserve"> et al.</w:t>
            </w:r>
            <w:r w:rsidR="6EFE09F6">
              <w:rPr/>
              <w:t xml:space="preserve"> (2018)</w:t>
            </w:r>
          </w:p>
        </w:tc>
        <w:tc>
          <w:tcPr>
            <w:tcW w:w="3120" w:type="dxa"/>
            <w:tcMar/>
          </w:tcPr>
          <w:p w:rsidR="7351599C" w:rsidP="796E416B" w:rsidRDefault="7351599C" w14:paraId="1C75184A" w14:textId="0B9D5E97">
            <w:pPr>
              <w:pStyle w:val="Normal"/>
            </w:pPr>
            <w:r w:rsidR="7351599C">
              <w:rPr/>
              <w:t>Mouse</w:t>
            </w:r>
          </w:p>
        </w:tc>
        <w:tc>
          <w:tcPr>
            <w:tcW w:w="3120" w:type="dxa"/>
            <w:tcMar/>
          </w:tcPr>
          <w:p w:rsidR="26A6417D" w:rsidP="796E416B" w:rsidRDefault="26A6417D" w14:paraId="4E28815B" w14:textId="2CB9F8F4">
            <w:pPr>
              <w:pStyle w:val="Normal"/>
            </w:pPr>
            <w:r w:rsidR="26A6417D">
              <w:rPr/>
              <w:t>No</w:t>
            </w:r>
          </w:p>
        </w:tc>
      </w:tr>
      <w:tr w:rsidR="796E416B" w:rsidTr="796E416B" w14:paraId="7B511CBE">
        <w:tc>
          <w:tcPr>
            <w:tcW w:w="3120" w:type="dxa"/>
            <w:tcMar/>
          </w:tcPr>
          <w:p w:rsidR="58C4687F" w:rsidP="796E416B" w:rsidRDefault="58C4687F" w14:paraId="50DC93EC" w14:textId="19BC3F2B">
            <w:pPr>
              <w:pStyle w:val="Normal"/>
            </w:pPr>
            <w:proofErr w:type="spellStart"/>
            <w:r w:rsidR="58C4687F">
              <w:rPr/>
              <w:t>Grün</w:t>
            </w:r>
            <w:proofErr w:type="spellEnd"/>
            <w:r w:rsidR="58C4687F">
              <w:rPr/>
              <w:t xml:space="preserve"> et al. (2016)</w:t>
            </w:r>
          </w:p>
        </w:tc>
        <w:tc>
          <w:tcPr>
            <w:tcW w:w="3120" w:type="dxa"/>
            <w:tcMar/>
          </w:tcPr>
          <w:p w:rsidR="58C4687F" w:rsidP="796E416B" w:rsidRDefault="58C4687F" w14:paraId="17D30346" w14:textId="4377FB1E">
            <w:pPr>
              <w:pStyle w:val="Normal"/>
            </w:pPr>
            <w:r w:rsidR="58C4687F">
              <w:rPr/>
              <w:t>Human</w:t>
            </w:r>
          </w:p>
        </w:tc>
        <w:tc>
          <w:tcPr>
            <w:tcW w:w="3120" w:type="dxa"/>
            <w:tcMar/>
          </w:tcPr>
          <w:p w:rsidR="216690D9" w:rsidP="796E416B" w:rsidRDefault="216690D9" w14:paraId="561FD859" w14:textId="1090FCA6">
            <w:pPr>
              <w:pStyle w:val="Normal"/>
            </w:pPr>
            <w:r w:rsidR="216690D9">
              <w:rPr/>
              <w:t>No</w:t>
            </w:r>
          </w:p>
        </w:tc>
      </w:tr>
    </w:tbl>
    <w:p w:rsidR="796E416B" w:rsidRDefault="796E416B" w14:paraId="4577A60A" w14:textId="05EA4D3A"/>
    <w:p w:rsidR="796E416B" w:rsidP="796E416B" w:rsidRDefault="796E416B" w14:paraId="28F3F630" w14:textId="3750EB5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0B1E3D59"/>
  <w15:docId w15:val="{e1143c2f-be09-49ed-95a8-fe26e8ff032d}"/>
  <w:rsids>
    <w:rsidRoot w:val="0B1E3D59"/>
    <w:rsid w:val="054482F2"/>
    <w:rsid w:val="0B1E3D59"/>
    <w:rsid w:val="0E69B340"/>
    <w:rsid w:val="0EF6F499"/>
    <w:rsid w:val="12508EB3"/>
    <w:rsid w:val="14595151"/>
    <w:rsid w:val="1946DBDC"/>
    <w:rsid w:val="1C4D3412"/>
    <w:rsid w:val="20901BB4"/>
    <w:rsid w:val="20A13F2B"/>
    <w:rsid w:val="216690D9"/>
    <w:rsid w:val="22D208A9"/>
    <w:rsid w:val="26A6417D"/>
    <w:rsid w:val="279E9C72"/>
    <w:rsid w:val="27CD2E18"/>
    <w:rsid w:val="391D2082"/>
    <w:rsid w:val="3BAA9C9E"/>
    <w:rsid w:val="40F0CB72"/>
    <w:rsid w:val="48C7ADAA"/>
    <w:rsid w:val="545538D2"/>
    <w:rsid w:val="574B30B2"/>
    <w:rsid w:val="58C4687F"/>
    <w:rsid w:val="59F81044"/>
    <w:rsid w:val="5C9DCABE"/>
    <w:rsid w:val="605D3F0D"/>
    <w:rsid w:val="62C764CC"/>
    <w:rsid w:val="662804C3"/>
    <w:rsid w:val="66549D9E"/>
    <w:rsid w:val="66A7B11E"/>
    <w:rsid w:val="670E06B3"/>
    <w:rsid w:val="677593A7"/>
    <w:rsid w:val="67859CCB"/>
    <w:rsid w:val="682DDD0A"/>
    <w:rsid w:val="68F4CB96"/>
    <w:rsid w:val="6CCD5592"/>
    <w:rsid w:val="6D4DFC83"/>
    <w:rsid w:val="6EFE09F6"/>
    <w:rsid w:val="73075393"/>
    <w:rsid w:val="7351599C"/>
    <w:rsid w:val="73F25D38"/>
    <w:rsid w:val="74C1915E"/>
    <w:rsid w:val="7518A43A"/>
    <w:rsid w:val="78F75F64"/>
    <w:rsid w:val="796E416B"/>
    <w:rsid w:val="7BA19B10"/>
    <w:rsid w:val="7BB2C14A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/word/webSettings.xml"/><Relationship Id="rId7" Type="http://schemas.openxmlformats.org/officeDocument/2006/relationships/customXml" Target="../customXml/item2.xml"/><Relationship Id="rId2" Type="http://schemas.openxmlformats.org/officeDocument/2006/relationships/settings" Target="/word/settings.xml"/><Relationship Id="rId1" Type="http://schemas.openxmlformats.org/officeDocument/2006/relationships/styles" Target="/word/styles.xml"/><Relationship Id="rId6" Type="http://schemas.openxmlformats.org/officeDocument/2006/relationships/customXml" Target="../customXml/item1.xml"/><Relationship Id="rId5" Type="http://schemas.openxmlformats.org/officeDocument/2006/relationships/theme" Target="/word/theme/theme1.xml"/><Relationship Id="rId4" Type="http://schemas.openxmlformats.org/officeDocument/2006/relationships/fontTable" Target="/word/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7BB0EED63E014A94CF299EBFD5C348" ma:contentTypeVersion="12" ma:contentTypeDescription="Create a new document." ma:contentTypeScope="" ma:versionID="5147ea3c6085aa181893d53b25513357">
  <xsd:schema xmlns:xsd="http://www.w3.org/2001/XMLSchema" xmlns:xs="http://www.w3.org/2001/XMLSchema" xmlns:p="http://schemas.microsoft.com/office/2006/metadata/properties" xmlns:ns2="1b8b9d3f-a8ec-4d2b-aac8-367430a7dc35" xmlns:ns3="20762a64-dbf1-4ef9-959e-2c6e3739c298" targetNamespace="http://schemas.microsoft.com/office/2006/metadata/properties" ma:root="true" ma:fieldsID="6c5cf168ddb6461a8b27b0fbfdfdafbb" ns2:_="" ns3:_="">
    <xsd:import namespace="1b8b9d3f-a8ec-4d2b-aac8-367430a7dc35"/>
    <xsd:import namespace="20762a64-dbf1-4ef9-959e-2c6e3739c2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b9d3f-a8ec-4d2b-aac8-367430a7dc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62a64-dbf1-4ef9-959e-2c6e3739c2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B33AED-C9F5-410F-838A-FAD9B36FB521}"/>
</file>

<file path=customXml/itemProps2.xml><?xml version="1.0" encoding="utf-8"?>
<ds:datastoreItem xmlns:ds="http://schemas.openxmlformats.org/officeDocument/2006/customXml" ds:itemID="{1EDAC70D-6530-4646-9D61-E1136D714CB4}"/>
</file>

<file path=customXml/itemProps3.xml><?xml version="1.0" encoding="utf-8"?>
<ds:datastoreItem xmlns:ds="http://schemas.openxmlformats.org/officeDocument/2006/customXml" ds:itemID="{B426B1F5-EF7E-4754-A3F6-FA3CC6FC012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a MARTENS</dc:creator>
  <cp:keywords/>
  <dc:description/>
  <cp:lastModifiedBy>Sandrina MARTENS</cp:lastModifiedBy>
  <dcterms:created xsi:type="dcterms:W3CDTF">2020-08-18T09:18:56Z</dcterms:created>
  <dcterms:modified xsi:type="dcterms:W3CDTF">2020-08-18T10:0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7BB0EED63E014A94CF299EBFD5C348</vt:lpwstr>
  </property>
</Properties>
</file>